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7AC86" w14:textId="66225217" w:rsidR="00A47EBD" w:rsidRPr="00A60105" w:rsidRDefault="00A47EBD"/>
    <w:p w14:paraId="30B4541D" w14:textId="110BA4D8" w:rsidR="00C74C6C" w:rsidRDefault="00C74C6C"/>
    <w:p w14:paraId="5E421449" w14:textId="77777777" w:rsidR="00986A0F" w:rsidRDefault="00986A0F" w:rsidP="008A70B3">
      <w:pPr>
        <w:spacing w:before="100" w:beforeAutospacing="1" w:after="100" w:afterAutospacing="1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3CAB54A" wp14:editId="38611FBE">
            <wp:extent cx="5117910" cy="3726990"/>
            <wp:effectExtent l="0" t="0" r="6985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7314" cy="3733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11E78" w14:textId="37F324F8" w:rsidR="00986A0F" w:rsidRPr="00E34C74" w:rsidRDefault="006954D9" w:rsidP="00986A0F">
      <w:pPr>
        <w:spacing w:before="100" w:beforeAutospacing="1" w:after="100" w:afterAutospacing="1"/>
        <w:rPr>
          <w:rFonts w:ascii="Times New Roman" w:hAnsi="Times New Roman" w:cs="Times New Roman"/>
          <w:sz w:val="18"/>
          <w:szCs w:val="18"/>
        </w:rPr>
      </w:pPr>
      <w:bookmarkStart w:id="0" w:name="_Hlk73723506"/>
      <w:r w:rsidRPr="006954D9">
        <w:rPr>
          <w:rFonts w:ascii="Times New Roman" w:hAnsi="Times New Roman" w:cs="Times New Roman"/>
          <w:sz w:val="18"/>
          <w:szCs w:val="18"/>
        </w:rPr>
        <w:t>Fig</w:t>
      </w:r>
      <w:r w:rsidR="001612B1">
        <w:rPr>
          <w:rFonts w:ascii="Times New Roman" w:hAnsi="Times New Roman" w:cs="Times New Roman"/>
          <w:sz w:val="18"/>
          <w:szCs w:val="18"/>
        </w:rPr>
        <w:t>.</w:t>
      </w:r>
      <w:r w:rsidRPr="006954D9">
        <w:rPr>
          <w:rFonts w:ascii="Times New Roman" w:hAnsi="Times New Roman" w:cs="Times New Roman"/>
          <w:sz w:val="18"/>
          <w:szCs w:val="18"/>
        </w:rPr>
        <w:t xml:space="preserve"> </w:t>
      </w:r>
      <w:r w:rsidR="009D261B" w:rsidRPr="009D261B">
        <w:rPr>
          <w:rFonts w:ascii="Times New Roman" w:hAnsi="Times New Roman" w:cs="Times New Roman"/>
          <w:sz w:val="18"/>
          <w:szCs w:val="18"/>
        </w:rPr>
        <w:t>S</w:t>
      </w:r>
      <w:proofErr w:type="gramStart"/>
      <w:r w:rsidR="00D26FAB">
        <w:rPr>
          <w:rFonts w:ascii="Times New Roman" w:hAnsi="Times New Roman" w:cs="Times New Roman"/>
          <w:sz w:val="18"/>
          <w:szCs w:val="18"/>
        </w:rPr>
        <w:t>3</w:t>
      </w:r>
      <w:r w:rsidR="009D261B">
        <w:rPr>
          <w:rFonts w:ascii="Times New Roman" w:hAnsi="Times New Roman" w:cs="Times New Roman"/>
          <w:sz w:val="18"/>
          <w:szCs w:val="18"/>
        </w:rPr>
        <w:t xml:space="preserve"> </w:t>
      </w:r>
      <w:r w:rsidR="00986A0F" w:rsidRPr="00E34C74">
        <w:rPr>
          <w:rFonts w:ascii="Times New Roman" w:hAnsi="Times New Roman" w:cs="Times New Roman"/>
          <w:sz w:val="18"/>
          <w:szCs w:val="18"/>
        </w:rPr>
        <w:t xml:space="preserve"> The</w:t>
      </w:r>
      <w:proofErr w:type="gramEnd"/>
      <w:r w:rsidR="00986A0F" w:rsidRPr="00E34C74">
        <w:rPr>
          <w:rFonts w:ascii="Times New Roman" w:hAnsi="Times New Roman" w:cs="Times New Roman"/>
          <w:sz w:val="18"/>
          <w:szCs w:val="18"/>
        </w:rPr>
        <w:t xml:space="preserve"> effect of stabilizing soil water content on the photosynthesis pathway of maize. Red boxes indicate up-regulated genes.</w:t>
      </w:r>
    </w:p>
    <w:bookmarkEnd w:id="0"/>
    <w:p w14:paraId="18A08B73" w14:textId="7E28249F" w:rsidR="00FB568E" w:rsidRDefault="00FB568E"/>
    <w:sectPr w:rsidR="00FB568E" w:rsidSect="00E87475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AC085" w14:textId="77777777" w:rsidR="00AC31B4" w:rsidRDefault="00AC31B4" w:rsidP="00FB568E">
      <w:r>
        <w:separator/>
      </w:r>
    </w:p>
  </w:endnote>
  <w:endnote w:type="continuationSeparator" w:id="0">
    <w:p w14:paraId="2855D6BA" w14:textId="77777777" w:rsidR="00AC31B4" w:rsidRDefault="00AC31B4" w:rsidP="00FB5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B669C" w14:textId="77777777" w:rsidR="00AC31B4" w:rsidRDefault="00AC31B4" w:rsidP="00FB568E">
      <w:r>
        <w:separator/>
      </w:r>
    </w:p>
  </w:footnote>
  <w:footnote w:type="continuationSeparator" w:id="0">
    <w:p w14:paraId="4A9CC294" w14:textId="77777777" w:rsidR="00AC31B4" w:rsidRDefault="00AC31B4" w:rsidP="00FB5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65"/>
    <w:rsid w:val="00005CD9"/>
    <w:rsid w:val="00014EA4"/>
    <w:rsid w:val="00033620"/>
    <w:rsid w:val="00036D71"/>
    <w:rsid w:val="00067FD4"/>
    <w:rsid w:val="00156EFE"/>
    <w:rsid w:val="001612B1"/>
    <w:rsid w:val="001729DA"/>
    <w:rsid w:val="0032241F"/>
    <w:rsid w:val="003B140B"/>
    <w:rsid w:val="003E24B6"/>
    <w:rsid w:val="003F03A5"/>
    <w:rsid w:val="0050053A"/>
    <w:rsid w:val="00500773"/>
    <w:rsid w:val="00587B59"/>
    <w:rsid w:val="005F0210"/>
    <w:rsid w:val="00666312"/>
    <w:rsid w:val="006954D9"/>
    <w:rsid w:val="006D4AC1"/>
    <w:rsid w:val="007253DE"/>
    <w:rsid w:val="00805F65"/>
    <w:rsid w:val="008224F0"/>
    <w:rsid w:val="00864A63"/>
    <w:rsid w:val="008A70B3"/>
    <w:rsid w:val="008C6C20"/>
    <w:rsid w:val="00986A0F"/>
    <w:rsid w:val="009B17D6"/>
    <w:rsid w:val="009C1074"/>
    <w:rsid w:val="009C2FE9"/>
    <w:rsid w:val="009D261B"/>
    <w:rsid w:val="009E05AB"/>
    <w:rsid w:val="009F3FCC"/>
    <w:rsid w:val="00A304CF"/>
    <w:rsid w:val="00A439D8"/>
    <w:rsid w:val="00A47EBD"/>
    <w:rsid w:val="00A60105"/>
    <w:rsid w:val="00AC31B4"/>
    <w:rsid w:val="00AE7B4F"/>
    <w:rsid w:val="00B70EB6"/>
    <w:rsid w:val="00B73E5E"/>
    <w:rsid w:val="00B8780C"/>
    <w:rsid w:val="00B91E4B"/>
    <w:rsid w:val="00C3096B"/>
    <w:rsid w:val="00C74C6C"/>
    <w:rsid w:val="00CC500E"/>
    <w:rsid w:val="00D235C5"/>
    <w:rsid w:val="00D26FAB"/>
    <w:rsid w:val="00D346C5"/>
    <w:rsid w:val="00D70819"/>
    <w:rsid w:val="00DB5F00"/>
    <w:rsid w:val="00E83911"/>
    <w:rsid w:val="00E87475"/>
    <w:rsid w:val="00EA1973"/>
    <w:rsid w:val="00EB105D"/>
    <w:rsid w:val="00FB4F65"/>
    <w:rsid w:val="00FB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EDD2D0"/>
  <w15:chartTrackingRefBased/>
  <w15:docId w15:val="{B90B3707-3D7D-459F-8A52-8B8E6EA0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6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68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1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EA7DD-6148-4A4F-BA68-7790A171D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rinivas Boppana</cp:lastModifiedBy>
  <cp:revision>52</cp:revision>
  <dcterms:created xsi:type="dcterms:W3CDTF">2021-05-31T10:14:00Z</dcterms:created>
  <dcterms:modified xsi:type="dcterms:W3CDTF">2021-09-17T15:45:00Z</dcterms:modified>
</cp:coreProperties>
</file>